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A11" w:rsidRPr="00410819" w:rsidRDefault="00275A11" w:rsidP="00275A1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410819">
        <w:rPr>
          <w:rFonts w:ascii="Times New Roman" w:hAnsi="Times New Roman" w:cs="Times New Roman"/>
          <w:b/>
          <w:sz w:val="24"/>
          <w:szCs w:val="24"/>
        </w:rPr>
        <w:t>Table – Traditional Model Predicting Length of Stay</w:t>
      </w: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3078"/>
        <w:gridCol w:w="1890"/>
        <w:gridCol w:w="1890"/>
        <w:gridCol w:w="1890"/>
      </w:tblGrid>
      <w:tr w:rsidR="00275A11" w:rsidRPr="00BD27EB" w:rsidTr="00B943C9">
        <w:trPr>
          <w:trHeight w:val="280"/>
        </w:trPr>
        <w:tc>
          <w:tcPr>
            <w:tcW w:w="8748" w:type="dxa"/>
            <w:gridSpan w:val="4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Table S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4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>. Length of Stay: Before Dialysis Initiation</w:t>
            </w:r>
          </w:p>
        </w:tc>
      </w:tr>
      <w:tr w:rsidR="00275A11" w:rsidRPr="00BD27EB" w:rsidTr="00B943C9">
        <w:trPr>
          <w:trHeight w:val="86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ovariate</w:t>
            </w:r>
          </w:p>
        </w:tc>
        <w:tc>
          <w:tcPr>
            <w:tcW w:w="1890" w:type="dxa"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Univariable Analysis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8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ul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)</w:t>
            </w:r>
          </w:p>
        </w:tc>
        <w:tc>
          <w:tcPr>
            <w:tcW w:w="1890" w:type="dxa"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inal Multivariable Model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br/>
              <w:t>Beta (95% CI)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Demographic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ale Sex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.21 (0.26 - 6.16) *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  <w:vertAlign w:val="superscript"/>
              </w:rPr>
              <w:t>9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56 (-0.29 - 3.4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ge, per year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1 (-0.15 - 0.07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10 (-0.18 - -0.02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12 (-0.20 - -0.03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lack Race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2.49 (-5.90 - 0.9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3 (-2.69 - 2.6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ICU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1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location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.22 (5.39 - 11.0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4.05 (1.83 - 6.28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.62 (1.53 - 5.71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Surgical Patient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50 (-0.72 - 5.7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34 (-2.20 - 2.8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Laboratory Data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ion gap (per 1 unit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0 (-0.03 - 1.0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3 (-0.23 - 0.4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&lt;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60 (-0.97- -0.23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0 (-0.40 - 0.2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≥ 24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35 (-1.08 - 0.38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1 (-0.67 - 0.6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&lt; 0 (per </w:t>
            </w:r>
          </w:p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34 (-0.49 - -0.1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3 (-0.13 - 0.07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Bicarbonate Slope ≥ 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</w:p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g/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5 (0.13 - 0.37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1 (-0.08 - 0.1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2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10 mg/d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67 (0.98 - 2.37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0 (0.02 - 0.98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&lt;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11 (-0.22 - -0.01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-0.06 - 0.07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BUN slope ≥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64 (0.35 - 0.9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15 (0.02 - 0.28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21 (0.06 - 0.36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calcium (per mg/d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4.05 (-5.71 - -2.40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17 (-2.39 - 0.0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23 (-2.44 - -0.01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hloride &lt; 1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57 (0.20 - 0.9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3 (-0.61 - 0.3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Chloride ≥ 10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3 (0.50 - 0.96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-0.28 - 0.2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(per mg/d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45 (0.41 - 4.4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32 (-0.23 - 2.8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41 (0.91 - 3.92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&lt;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84 (-2.01 - 0.33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31 (-0.39 - 1.0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Creatinine slope ≥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6.89 (2.28 - 11.5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26 (-0.37 - 2.8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&lt; 200 (per 50 mg/d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30 (0.22 - 2.37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1 (-0.02 - 0.0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≥ 200 (per 50 mg/d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63 (-1.38 - 0.13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1 (-0.02 - 0.0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Glucose Slope &lt; 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50 </w:t>
            </w:r>
          </w:p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0.11 (-0.16 - -0.06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0.00 - 0.0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Glucose Slope ≥ 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50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4 (-0.01 - 0.08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0.00 - 0.0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Hemoglobin &lt; 8g/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)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4.87 (-7.83 - -1.8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38 (-3.29 - 0.53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Hemoglobin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17 (-1.89 - -0.45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25 (-0.85 - 0.3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&lt; 2.5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7.46 (2.36 - 12.6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2 (-1.70 - 2.75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agnesium ≥ 2.5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4.1 (-2.04 - 30.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1.89 (-5.72 - 9.5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H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3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1 (-0.02 - 0.8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7 (-0.34 - 0.48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H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35 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pg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57 (-1.39 - 0.2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2 (-0.69 - 1.53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HC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4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5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21 (0.34 - 2.0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48 (-0.40 - 1.3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77 (0.12 - 1.43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HC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35 (per g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d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29 (-1.56 - 2.1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60 (-2.13 - 0.9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CV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5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90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fL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28 (-0.13 - 0.68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8 (-0.22 - 0.39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MCV ≥ 9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 xml:space="preserve">(per 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f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/cel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-0.21 - 0.2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7 (-0.34 - 0.2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latelet Count &lt; 200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50k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29 (-2.31 - -0.27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2 (-0.04 - 0.0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06 (-1.90 - -0.23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latelet Count ≥ 200</w:t>
            </w:r>
            <w:r w:rsidRPr="00BD27EB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24"/>
              </w:rPr>
              <w:t xml:space="preserve">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(per 50k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8 (-0.68 - 0.5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0 (0.00 - 0.0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l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07 (-4.08 - 1.9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96 (-1.47 - 3.38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Potassium &gt; 5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82 (-2.55 - 0.9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66 (-3.27 - -0.0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&lt;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1.68 (-2.15 - -1.21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19 (-0.64 - 0.25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otassium Slope ≥ 0 (per mg/dl/24h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.50 (1.02 - 1.9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45 (0.16 - 0.7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33 (0.00 - 0.66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6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20 (per 1%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59 (-0.14 - 1.3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2 (-0.47 - 0.72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RDW ≥ 20 (per 1%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32 (-0.68 - 0.04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06 (-0.47 - 0.35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Sodium (per </w:t>
            </w: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mEq</w:t>
            </w:r>
            <w:proofErr w:type="spellEnd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/L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86 (0.61 - 1.11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37 (0.05 - 0.70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0.41 (0.24 - 0.58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WBC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  <w:vertAlign w:val="superscript"/>
              </w:rPr>
              <w:t>7</w:t>
            </w: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 &lt;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k (per 1000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3 (-0.53 - 0.60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0.43 (-0.92 - 0.07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 xml:space="preserve">WBC ≥ </w:t>
            </w: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8k (per 1000/</w:t>
            </w:r>
            <w:proofErr w:type="spellStart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uL</w:t>
            </w:r>
            <w:proofErr w:type="spellEnd"/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11 (-0.09 - 0.31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0.06 (-0.04 - 0.15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i/>
                <w:iCs/>
                <w:color w:val="000000"/>
                <w:sz w:val="16"/>
                <w:szCs w:val="24"/>
              </w:rPr>
              <w:t>Medication Exposure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proofErr w:type="spellStart"/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ressors</w:t>
            </w:r>
            <w:proofErr w:type="spellEnd"/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1.3 (7.96 - 14.6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5.62 (2.54 - 8.70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6.13 (3.27 - 8.99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Narcotic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73 (-5.39 - -0.06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34 (-4.20 - -0.47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-2.89 (-4.67 - -1.11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Paralytic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1.7 (4.45 - 18.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2.46 (-2.24 - 7.1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Total Parenteral Nutrition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12.2 (8.00 - 16.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6.48 (3.14 - 9.82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7.42 (4.19 - 10.7) *</w:t>
            </w:r>
          </w:p>
        </w:tc>
      </w:tr>
      <w:tr w:rsidR="00275A11" w:rsidRPr="00BD27EB" w:rsidTr="00B943C9">
        <w:trPr>
          <w:trHeight w:val="1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Loop diuretic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2.89 (0.54 - 5.24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47 (-3.31 - 0.3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  <w:tr w:rsidR="00275A11" w:rsidRPr="00BD27EB" w:rsidTr="00B943C9">
        <w:trPr>
          <w:trHeight w:val="280"/>
        </w:trPr>
        <w:tc>
          <w:tcPr>
            <w:tcW w:w="3078" w:type="dxa"/>
            <w:noWrap/>
            <w:hideMark/>
          </w:tcPr>
          <w:p w:rsidR="00275A11" w:rsidRPr="00BD27EB" w:rsidRDefault="00275A11" w:rsidP="00B943C9">
            <w:pPr>
              <w:ind w:firstLineChars="100" w:firstLine="81"/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Antibiotics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bCs/>
                <w:color w:val="000000"/>
                <w:sz w:val="16"/>
                <w:szCs w:val="24"/>
              </w:rPr>
              <w:t>4.33 (2.37 - 6.29) *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-1.33 (-3.02 - 0.36)</w:t>
            </w:r>
          </w:p>
        </w:tc>
        <w:tc>
          <w:tcPr>
            <w:tcW w:w="1890" w:type="dxa"/>
            <w:noWrap/>
            <w:hideMark/>
          </w:tcPr>
          <w:p w:rsidR="00275A11" w:rsidRPr="00BD27EB" w:rsidRDefault="00275A11" w:rsidP="00B943C9">
            <w:pPr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</w:pPr>
            <w:r w:rsidRPr="00BD27EB">
              <w:rPr>
                <w:rFonts w:ascii="Helvetica" w:eastAsia="Times New Roman" w:hAnsi="Helvetica" w:cs="Times New Roman"/>
                <w:color w:val="000000"/>
                <w:sz w:val="16"/>
                <w:szCs w:val="24"/>
              </w:rPr>
              <w:t> </w:t>
            </w:r>
          </w:p>
        </w:tc>
      </w:tr>
    </w:tbl>
    <w:p w:rsidR="00275A11" w:rsidRPr="00E231E8" w:rsidRDefault="00275A11" w:rsidP="00275A11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CU= intensive care unit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75A11" w:rsidRPr="00E231E8" w:rsidRDefault="00275A11" w:rsidP="00275A11">
      <w:pPr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lastRenderedPageBreak/>
        <w:t xml:space="preserve">2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BUN= </w:t>
      </w:r>
      <w:r w:rsidRPr="00E231E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blood urea nitrogen</w:t>
      </w:r>
    </w:p>
    <w:p w:rsidR="00275A11" w:rsidRPr="00E231E8" w:rsidRDefault="00275A11" w:rsidP="00275A11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CH= </w:t>
      </w:r>
      <w:r w:rsidRPr="00E231E8">
        <w:rPr>
          <w:rStyle w:val="Emphasis"/>
          <w:rFonts w:ascii="Times New Roman" w:eastAsia="Times New Roman" w:hAnsi="Times New Roman" w:cs="Times New Roman"/>
          <w:sz w:val="24"/>
          <w:szCs w:val="24"/>
        </w:rPr>
        <w:t xml:space="preserve">mean corpuscular </w:t>
      </w:r>
      <w:r>
        <w:rPr>
          <w:rStyle w:val="Emphasis"/>
          <w:rFonts w:ascii="Times New Roman" w:eastAsia="Times New Roman" w:hAnsi="Times New Roman" w:cs="Times New Roman"/>
          <w:sz w:val="24"/>
          <w:szCs w:val="24"/>
        </w:rPr>
        <w:t>hemoglobin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275A11" w:rsidRDefault="00275A11" w:rsidP="00275A11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CHC= mean corpuscular hemoglobin concentration</w:t>
      </w:r>
    </w:p>
    <w:p w:rsidR="00275A11" w:rsidRPr="00D359BE" w:rsidRDefault="00275A11" w:rsidP="00275A11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5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MCV= mean corpuscular volume</w:t>
      </w:r>
    </w:p>
    <w:p w:rsidR="00275A11" w:rsidRPr="00E231E8" w:rsidRDefault="00275A11" w:rsidP="00275A11">
      <w:pPr>
        <w:contextualSpacing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RDW= red cell distribution width</w:t>
      </w:r>
    </w:p>
    <w:p w:rsidR="00275A11" w:rsidRPr="00D359BE" w:rsidRDefault="00275A11" w:rsidP="00275A11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BC= white blood cell </w:t>
      </w:r>
    </w:p>
    <w:p w:rsidR="00275A11" w:rsidRPr="00E231E8" w:rsidRDefault="00275A11" w:rsidP="00275A11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8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= confidence interval</w:t>
      </w:r>
    </w:p>
    <w:p w:rsidR="00275A11" w:rsidRPr="00E231E8" w:rsidRDefault="00275A11" w:rsidP="00275A11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9 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E231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&lt;0.05</w:t>
      </w:r>
      <w:bookmarkStart w:id="0" w:name="_GoBack"/>
      <w:bookmarkEnd w:id="0"/>
    </w:p>
    <w:sectPr w:rsidR="00275A11" w:rsidRPr="00E2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D3"/>
    <w:rsid w:val="00275A11"/>
    <w:rsid w:val="003825C8"/>
    <w:rsid w:val="004374FE"/>
    <w:rsid w:val="008118D3"/>
    <w:rsid w:val="00C759DA"/>
    <w:rsid w:val="00D4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B73D"/>
  <w15:chartTrackingRefBased/>
  <w15:docId w15:val="{15B44A1D-EF21-4C08-BF88-C68E2BD2A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75A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5</Characters>
  <Application>Microsoft Office Word</Application>
  <DocSecurity>0</DocSecurity>
  <Lines>30</Lines>
  <Paragraphs>8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Perry Wilson</dc:creator>
  <cp:keywords/>
  <dc:description/>
  <cp:lastModifiedBy>F. Perry Wilson</cp:lastModifiedBy>
  <cp:revision>2</cp:revision>
  <dcterms:created xsi:type="dcterms:W3CDTF">2016-12-19T14:54:00Z</dcterms:created>
  <dcterms:modified xsi:type="dcterms:W3CDTF">2016-12-19T14:54:00Z</dcterms:modified>
</cp:coreProperties>
</file>